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2D4C0F" w14:textId="6258CED8" w:rsidR="00A12B7A" w:rsidRDefault="00A12B7A">
      <w:bookmarkStart w:id="0" w:name="_GoBack"/>
      <w:bookmarkEnd w:id="0"/>
    </w:p>
    <w:tbl>
      <w:tblPr>
        <w:tblStyle w:val="TableGrid"/>
        <w:tblW w:w="7655" w:type="dxa"/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1843"/>
        <w:gridCol w:w="1276"/>
      </w:tblGrid>
      <w:tr w:rsidR="00D2064F" w14:paraId="38D87101" w14:textId="77777777" w:rsidTr="00D33EBD">
        <w:tc>
          <w:tcPr>
            <w:tcW w:w="76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0BFBC" w14:textId="41C2F1DE" w:rsidR="00D2064F" w:rsidRPr="00360CAF" w:rsidRDefault="00553911" w:rsidP="00EA21EB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360CAF">
              <w:rPr>
                <w:rFonts w:ascii="Calibri" w:hAnsi="Calibri" w:cs="Calibri" w:hint="eastAsia"/>
                <w:color w:val="000000" w:themeColor="text1"/>
                <w:szCs w:val="21"/>
              </w:rPr>
              <w:t>Supplementary Table 1</w:t>
            </w:r>
            <w:r w:rsidR="00D2064F" w:rsidRPr="00360CAF">
              <w:rPr>
                <w:rFonts w:ascii="Calibri" w:hAnsi="Calibri" w:cs="Calibri"/>
                <w:color w:val="000000" w:themeColor="text1"/>
                <w:szCs w:val="21"/>
              </w:rPr>
              <w:t xml:space="preserve"> </w:t>
            </w:r>
            <w:r w:rsidR="00C4521F" w:rsidRPr="00360CAF">
              <w:rPr>
                <w:rFonts w:ascii="Calibri" w:hAnsi="Calibri" w:cs="Calibri"/>
                <w:color w:val="000000" w:themeColor="text1"/>
                <w:szCs w:val="21"/>
              </w:rPr>
              <w:t>Distribution of Changes in SMI and PNI</w:t>
            </w:r>
          </w:p>
        </w:tc>
      </w:tr>
      <w:tr w:rsidR="00D33EBD" w14:paraId="20653257" w14:textId="0B5857D7" w:rsidTr="00360CAF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5D7BD" w14:textId="45B68C54" w:rsidR="00D33EBD" w:rsidRPr="00360CAF" w:rsidRDefault="00D33EBD" w:rsidP="00D2064F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78952" w14:textId="77777777" w:rsidR="00D33EBD" w:rsidRPr="00360CAF" w:rsidRDefault="00D33EBD" w:rsidP="00D2064F">
            <w:pPr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Cs w:val="21"/>
              </w:rPr>
            </w:pPr>
            <w:r w:rsidRPr="00360CAF">
              <w:rPr>
                <w:rFonts w:ascii="Calibri" w:eastAsia="Yu Gothic" w:hAnsi="Calibri" w:cs="Calibri" w:hint="eastAsia"/>
                <w:color w:val="000000" w:themeColor="text1"/>
                <w:kern w:val="0"/>
                <w:szCs w:val="21"/>
              </w:rPr>
              <w:t>PNI increase</w:t>
            </w:r>
          </w:p>
          <w:p w14:paraId="2B1BF69E" w14:textId="78AE2B33" w:rsidR="00C4521F" w:rsidRPr="00360CAF" w:rsidRDefault="00C4521F" w:rsidP="00D2064F">
            <w:pPr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Cs w:val="21"/>
              </w:rPr>
            </w:pPr>
            <w:r w:rsidRPr="00360CAF">
              <w:rPr>
                <w:rFonts w:ascii="Calibri" w:eastAsia="Yu Gothic" w:hAnsi="Calibri" w:cs="Calibri" w:hint="eastAsia"/>
                <w:color w:val="000000" w:themeColor="text1"/>
                <w:kern w:val="0"/>
                <w:szCs w:val="21"/>
              </w:rPr>
              <w:t>(n = 2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338E5" w14:textId="77777777" w:rsidR="00D33EBD" w:rsidRPr="00360CAF" w:rsidRDefault="00D33EBD" w:rsidP="00D2064F">
            <w:pPr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Cs w:val="21"/>
              </w:rPr>
            </w:pPr>
            <w:r w:rsidRPr="00360CAF">
              <w:rPr>
                <w:rFonts w:ascii="Calibri" w:eastAsia="Yu Gothic" w:hAnsi="Calibri" w:cs="Calibri" w:hint="eastAsia"/>
                <w:color w:val="000000" w:themeColor="text1"/>
                <w:kern w:val="0"/>
                <w:szCs w:val="21"/>
              </w:rPr>
              <w:t>PNI decrease</w:t>
            </w:r>
          </w:p>
          <w:p w14:paraId="383283B8" w14:textId="78C93F86" w:rsidR="00C4521F" w:rsidRPr="00360CAF" w:rsidRDefault="00C4521F" w:rsidP="00D2064F">
            <w:pPr>
              <w:jc w:val="center"/>
              <w:rPr>
                <w:rFonts w:ascii="Calibri" w:eastAsia="Yu Gothic" w:hAnsi="Calibri" w:cs="Calibri"/>
                <w:i/>
                <w:iCs/>
                <w:color w:val="000000" w:themeColor="text1"/>
                <w:kern w:val="0"/>
                <w:szCs w:val="21"/>
              </w:rPr>
            </w:pPr>
            <w:r w:rsidRPr="00360CAF">
              <w:rPr>
                <w:rFonts w:ascii="Calibri" w:eastAsia="Yu Gothic" w:hAnsi="Calibri" w:cs="Calibri" w:hint="eastAsia"/>
                <w:color w:val="000000" w:themeColor="text1"/>
                <w:kern w:val="0"/>
                <w:szCs w:val="21"/>
              </w:rPr>
              <w:t>(n = 3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2F748" w14:textId="3767B96C" w:rsidR="00D33EBD" w:rsidRPr="00C4521F" w:rsidRDefault="00D33EBD" w:rsidP="0099343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21F">
              <w:rPr>
                <w:rFonts w:ascii="Calibri" w:eastAsia="Yu Gothic" w:hAnsi="Calibri" w:cs="Calibri"/>
                <w:i/>
                <w:iCs/>
                <w:color w:val="000000" w:themeColor="text1"/>
                <w:kern w:val="0"/>
                <w:sz w:val="22"/>
                <w:szCs w:val="22"/>
              </w:rPr>
              <w:t>p</w:t>
            </w:r>
            <w:r w:rsidRPr="00C4521F"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  <w:t xml:space="preserve"> value</w:t>
            </w:r>
          </w:p>
        </w:tc>
      </w:tr>
      <w:tr w:rsidR="00D33EBD" w14:paraId="0F3666D8" w14:textId="3C136401" w:rsidTr="00360CA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548FB63" w14:textId="794408F1" w:rsidR="00D33EBD" w:rsidRPr="00360CAF" w:rsidRDefault="00D33EBD" w:rsidP="00D2064F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360CAF">
              <w:rPr>
                <w:rFonts w:ascii="Calibri" w:hAnsi="Calibri" w:cs="Calibri" w:hint="eastAsia"/>
                <w:color w:val="000000" w:themeColor="text1"/>
                <w:szCs w:val="21"/>
              </w:rPr>
              <w:t>SMI gain (n = 1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146811" w14:textId="25B69296" w:rsidR="00D33EBD" w:rsidRPr="00360CAF" w:rsidRDefault="00D33EBD" w:rsidP="00D2064F">
            <w:pPr>
              <w:widowControl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Cs w:val="21"/>
              </w:rPr>
            </w:pPr>
            <w:r w:rsidRPr="00360CAF">
              <w:rPr>
                <w:rFonts w:ascii="Calibri" w:eastAsia="Yu Gothic" w:hAnsi="Calibri" w:cs="Calibri" w:hint="eastAsia"/>
                <w:color w:val="000000" w:themeColor="text1"/>
                <w:kern w:val="0"/>
                <w:szCs w:val="21"/>
              </w:rPr>
              <w:t>7</w:t>
            </w:r>
            <w:r w:rsidR="00360CAF" w:rsidRPr="00360CAF">
              <w:rPr>
                <w:rFonts w:ascii="Calibri" w:eastAsia="Yu Gothic" w:hAnsi="Calibri" w:cs="Calibri" w:hint="eastAsia"/>
                <w:color w:val="000000" w:themeColor="text1"/>
                <w:kern w:val="0"/>
                <w:szCs w:val="21"/>
              </w:rPr>
              <w:t xml:space="preserve"> (5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A8D47C" w14:textId="033DB5F0" w:rsidR="00D33EBD" w:rsidRPr="00360CAF" w:rsidRDefault="00D33EBD" w:rsidP="00D2064F">
            <w:pPr>
              <w:widowControl/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360CAF">
              <w:rPr>
                <w:rFonts w:ascii="Calibri" w:eastAsia="Yu Gothic" w:hAnsi="Calibri" w:cs="Calibri" w:hint="eastAsia"/>
                <w:color w:val="000000" w:themeColor="text1"/>
                <w:kern w:val="0"/>
                <w:szCs w:val="21"/>
              </w:rPr>
              <w:t>7</w:t>
            </w:r>
            <w:r w:rsidR="00360CAF" w:rsidRPr="00360CAF">
              <w:rPr>
                <w:rFonts w:ascii="Calibri" w:eastAsia="Yu Gothic" w:hAnsi="Calibri" w:cs="Calibri" w:hint="eastAsia"/>
                <w:color w:val="000000" w:themeColor="text1"/>
                <w:kern w:val="0"/>
                <w:szCs w:val="21"/>
              </w:rPr>
              <w:t xml:space="preserve"> (5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3A0DF6" w14:textId="1F9A3806" w:rsidR="00D33EBD" w:rsidRPr="00C4521F" w:rsidRDefault="00D33EBD" w:rsidP="00CD293A">
            <w:pPr>
              <w:widowControl/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21F">
              <w:rPr>
                <w:rFonts w:ascii="Calibri" w:hAnsi="Calibri" w:cs="Calibri" w:hint="eastAsia"/>
                <w:color w:val="000000" w:themeColor="text1"/>
              </w:rPr>
              <w:t>0.33</w:t>
            </w:r>
          </w:p>
        </w:tc>
      </w:tr>
      <w:tr w:rsidR="00D33EBD" w14:paraId="326DA63A" w14:textId="77777777" w:rsidTr="00360CA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8EEC162" w14:textId="72029B90" w:rsidR="00D33EBD" w:rsidRPr="00360CAF" w:rsidRDefault="00D33EBD" w:rsidP="00D2064F">
            <w:pPr>
              <w:rPr>
                <w:color w:val="000000" w:themeColor="text1"/>
                <w:szCs w:val="21"/>
              </w:rPr>
            </w:pPr>
            <w:r w:rsidRPr="00360CAF">
              <w:rPr>
                <w:rFonts w:ascii="Calibri" w:hAnsi="Calibri" w:cs="Calibri" w:hint="eastAsia"/>
                <w:color w:val="000000" w:themeColor="text1"/>
                <w:szCs w:val="21"/>
              </w:rPr>
              <w:t>SMI Loss/stable (n = 4</w:t>
            </w:r>
            <w:r w:rsidR="00AB1A6D">
              <w:rPr>
                <w:rFonts w:ascii="Calibri" w:hAnsi="Calibri" w:cs="Calibri" w:hint="eastAsia"/>
                <w:color w:val="000000" w:themeColor="text1"/>
                <w:szCs w:val="21"/>
              </w:rPr>
              <w:t>1</w:t>
            </w:r>
            <w:r w:rsidRPr="00360CAF">
              <w:rPr>
                <w:rFonts w:ascii="Calibri" w:hAnsi="Calibri" w:cs="Calibri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06B98E" w14:textId="2A99995D" w:rsidR="00D33EBD" w:rsidRPr="00360CAF" w:rsidRDefault="00D33EBD" w:rsidP="00360CAF">
            <w:pPr>
              <w:ind w:firstLineChars="150" w:firstLine="315"/>
              <w:rPr>
                <w:rFonts w:ascii="Calibri" w:hAnsi="Calibri" w:cs="Calibri"/>
                <w:color w:val="000000" w:themeColor="text1"/>
                <w:szCs w:val="21"/>
              </w:rPr>
            </w:pPr>
            <w:r w:rsidRPr="00360CAF">
              <w:rPr>
                <w:rFonts w:ascii="Calibri" w:hAnsi="Calibri" w:cs="Calibri" w:hint="eastAsia"/>
                <w:color w:val="000000" w:themeColor="text1"/>
                <w:szCs w:val="21"/>
              </w:rPr>
              <w:t>13</w:t>
            </w:r>
            <w:r w:rsidR="00360CAF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</w:t>
            </w:r>
            <w:r w:rsidR="00360CAF" w:rsidRPr="00360CAF">
              <w:rPr>
                <w:rFonts w:ascii="Calibri" w:eastAsia="Yu Gothic" w:hAnsi="Calibri" w:cs="Calibri" w:hint="eastAsia"/>
                <w:color w:val="000000" w:themeColor="text1"/>
                <w:kern w:val="0"/>
                <w:szCs w:val="21"/>
              </w:rPr>
              <w:t>(31.</w:t>
            </w:r>
            <w:r w:rsidR="00AB1A6D">
              <w:rPr>
                <w:rFonts w:ascii="Calibri" w:eastAsia="Yu Gothic" w:hAnsi="Calibri" w:cs="Calibri" w:hint="eastAsia"/>
                <w:color w:val="000000" w:themeColor="text1"/>
                <w:kern w:val="0"/>
                <w:szCs w:val="21"/>
              </w:rPr>
              <w:t>7</w:t>
            </w:r>
            <w:r w:rsidR="00360CAF" w:rsidRPr="00360CAF">
              <w:rPr>
                <w:rFonts w:ascii="Calibri" w:eastAsia="Yu Gothic" w:hAnsi="Calibri" w:cs="Calibri" w:hint="eastAsia"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06D96D" w14:textId="12BCCC76" w:rsidR="00D33EBD" w:rsidRPr="00360CAF" w:rsidRDefault="00D33EBD" w:rsidP="00360CAF">
            <w:pPr>
              <w:ind w:firstLineChars="150" w:firstLine="315"/>
              <w:rPr>
                <w:rFonts w:ascii="Calibri" w:hAnsi="Calibri" w:cs="Calibri"/>
                <w:color w:val="000000" w:themeColor="text1"/>
                <w:szCs w:val="21"/>
              </w:rPr>
            </w:pPr>
            <w:r w:rsidRPr="00360CAF">
              <w:rPr>
                <w:rFonts w:ascii="Calibri" w:hAnsi="Calibri" w:cs="Calibri" w:hint="eastAsia"/>
                <w:color w:val="000000" w:themeColor="text1"/>
                <w:szCs w:val="21"/>
              </w:rPr>
              <w:t>28</w:t>
            </w:r>
            <w:r w:rsidR="00360CAF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(6</w:t>
            </w:r>
            <w:r w:rsidR="00AB1A6D">
              <w:rPr>
                <w:rFonts w:ascii="Calibri" w:hAnsi="Calibri" w:cs="Calibri" w:hint="eastAsia"/>
                <w:color w:val="000000" w:themeColor="text1"/>
                <w:szCs w:val="21"/>
              </w:rPr>
              <w:t>8.3</w:t>
            </w:r>
            <w:r w:rsidR="00360CAF">
              <w:rPr>
                <w:rFonts w:ascii="Calibri" w:hAnsi="Calibri" w:cs="Calibri" w:hint="eastAsia"/>
                <w:color w:val="000000" w:themeColor="text1"/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569A63" w14:textId="2BD8BD28" w:rsidR="00D33EBD" w:rsidRPr="00C4521F" w:rsidRDefault="00D33EBD" w:rsidP="00D2064F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D293A" w14:paraId="218BF6E3" w14:textId="77777777" w:rsidTr="00D33EBD">
        <w:tc>
          <w:tcPr>
            <w:tcW w:w="765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8E026" w14:textId="2F093A47" w:rsidR="00CD293A" w:rsidRPr="00360CAF" w:rsidRDefault="00D33EBD" w:rsidP="00D2064F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360CAF">
              <w:rPr>
                <w:rFonts w:ascii="Calibri" w:hAnsi="Calibri" w:cs="Calibri" w:hint="eastAsia"/>
                <w:color w:val="000000" w:themeColor="text1"/>
                <w:kern w:val="0"/>
                <w:szCs w:val="21"/>
              </w:rPr>
              <w:t>PNI: prognostic nutritional index</w:t>
            </w:r>
            <w:r w:rsidR="00AA7387" w:rsidRPr="00360CAF">
              <w:rPr>
                <w:rFonts w:ascii="Calibri" w:hAnsi="Calibri" w:cs="Calibri"/>
                <w:color w:val="000000" w:themeColor="text1"/>
                <w:szCs w:val="21"/>
              </w:rPr>
              <w:t xml:space="preserve">, </w:t>
            </w:r>
            <w:r w:rsidR="00CD293A" w:rsidRPr="00360CAF">
              <w:rPr>
                <w:rFonts w:ascii="Calibri" w:hAnsi="Calibri" w:cs="Calibri" w:hint="eastAsia"/>
                <w:color w:val="000000" w:themeColor="text1"/>
                <w:szCs w:val="21"/>
              </w:rPr>
              <w:t>S</w:t>
            </w:r>
            <w:r w:rsidR="00CD293A" w:rsidRPr="00360CAF">
              <w:rPr>
                <w:rFonts w:ascii="Calibri" w:hAnsi="Calibri" w:cs="Calibri"/>
                <w:color w:val="000000" w:themeColor="text1"/>
                <w:szCs w:val="21"/>
              </w:rPr>
              <w:t>MI: skeletal muscle index</w:t>
            </w:r>
          </w:p>
        </w:tc>
      </w:tr>
    </w:tbl>
    <w:p w14:paraId="11E8CCBC" w14:textId="39A2F929" w:rsidR="00A12B7A" w:rsidRPr="00D33EBD" w:rsidRDefault="00A12B7A"/>
    <w:sectPr w:rsidR="00A12B7A" w:rsidRPr="00D33EBD" w:rsidSect="00553911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1E9D68" w14:textId="77777777" w:rsidR="00371BE4" w:rsidRDefault="00371BE4" w:rsidP="009C0A85">
      <w:r>
        <w:separator/>
      </w:r>
    </w:p>
  </w:endnote>
  <w:endnote w:type="continuationSeparator" w:id="0">
    <w:p w14:paraId="095A3EA9" w14:textId="77777777" w:rsidR="00371BE4" w:rsidRDefault="00371BE4" w:rsidP="009C0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932E8D" w14:textId="77777777" w:rsidR="00371BE4" w:rsidRDefault="00371BE4" w:rsidP="009C0A85">
      <w:r>
        <w:separator/>
      </w:r>
    </w:p>
  </w:footnote>
  <w:footnote w:type="continuationSeparator" w:id="0">
    <w:p w14:paraId="1D546556" w14:textId="77777777" w:rsidR="00371BE4" w:rsidRDefault="00371BE4" w:rsidP="009C0A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B7A"/>
    <w:rsid w:val="00061E03"/>
    <w:rsid w:val="000851C7"/>
    <w:rsid w:val="000A5FD9"/>
    <w:rsid w:val="001B47D8"/>
    <w:rsid w:val="001C1FB2"/>
    <w:rsid w:val="0029698C"/>
    <w:rsid w:val="00307005"/>
    <w:rsid w:val="00337A34"/>
    <w:rsid w:val="00360CAF"/>
    <w:rsid w:val="00363600"/>
    <w:rsid w:val="00371BE4"/>
    <w:rsid w:val="00374385"/>
    <w:rsid w:val="00387FC2"/>
    <w:rsid w:val="0043691A"/>
    <w:rsid w:val="004C439D"/>
    <w:rsid w:val="00500648"/>
    <w:rsid w:val="005415CC"/>
    <w:rsid w:val="00553911"/>
    <w:rsid w:val="00566BF8"/>
    <w:rsid w:val="0061724E"/>
    <w:rsid w:val="00637367"/>
    <w:rsid w:val="00646425"/>
    <w:rsid w:val="007023D8"/>
    <w:rsid w:val="0073259D"/>
    <w:rsid w:val="00784752"/>
    <w:rsid w:val="00795C81"/>
    <w:rsid w:val="007C52CA"/>
    <w:rsid w:val="007C6658"/>
    <w:rsid w:val="007D38E9"/>
    <w:rsid w:val="00802648"/>
    <w:rsid w:val="008316F1"/>
    <w:rsid w:val="00883E2E"/>
    <w:rsid w:val="008B08E8"/>
    <w:rsid w:val="008B18DA"/>
    <w:rsid w:val="008C10A0"/>
    <w:rsid w:val="008E6F23"/>
    <w:rsid w:val="0091230D"/>
    <w:rsid w:val="00942104"/>
    <w:rsid w:val="00977650"/>
    <w:rsid w:val="00984BAF"/>
    <w:rsid w:val="00993434"/>
    <w:rsid w:val="009C0A85"/>
    <w:rsid w:val="009F3B37"/>
    <w:rsid w:val="00A1115D"/>
    <w:rsid w:val="00A12B7A"/>
    <w:rsid w:val="00A524C4"/>
    <w:rsid w:val="00A55FFF"/>
    <w:rsid w:val="00A61F15"/>
    <w:rsid w:val="00AA7387"/>
    <w:rsid w:val="00AB1A6D"/>
    <w:rsid w:val="00AD1F92"/>
    <w:rsid w:val="00B06A0F"/>
    <w:rsid w:val="00B45DB7"/>
    <w:rsid w:val="00BB36E0"/>
    <w:rsid w:val="00BE040A"/>
    <w:rsid w:val="00BE47FB"/>
    <w:rsid w:val="00C3088E"/>
    <w:rsid w:val="00C4521F"/>
    <w:rsid w:val="00CD293A"/>
    <w:rsid w:val="00CF1AB1"/>
    <w:rsid w:val="00D1500E"/>
    <w:rsid w:val="00D2064F"/>
    <w:rsid w:val="00D33EBD"/>
    <w:rsid w:val="00D479F3"/>
    <w:rsid w:val="00D933B4"/>
    <w:rsid w:val="00DC140B"/>
    <w:rsid w:val="00DD702C"/>
    <w:rsid w:val="00DE7C35"/>
    <w:rsid w:val="00EA21EB"/>
    <w:rsid w:val="00EF1D6B"/>
    <w:rsid w:val="00EF7157"/>
    <w:rsid w:val="00F94F31"/>
    <w:rsid w:val="00FA0B29"/>
    <w:rsid w:val="00FC0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3848DD"/>
  <w15:chartTrackingRefBased/>
  <w15:docId w15:val="{191D5730-B247-1F4E-B2BA-196FE03DC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B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0A8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C0A85"/>
  </w:style>
  <w:style w:type="paragraph" w:styleId="Footer">
    <w:name w:val="footer"/>
    <w:basedOn w:val="Normal"/>
    <w:link w:val="FooterChar"/>
    <w:uiPriority w:val="99"/>
    <w:unhideWhenUsed/>
    <w:rsid w:val="009C0A8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C0A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33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川 大樹</dc:creator>
  <cp:keywords/>
  <dc:description/>
  <cp:lastModifiedBy>Kanmani B Balakrishnan J</cp:lastModifiedBy>
  <cp:revision>7</cp:revision>
  <dcterms:created xsi:type="dcterms:W3CDTF">2025-08-26T22:25:00Z</dcterms:created>
  <dcterms:modified xsi:type="dcterms:W3CDTF">2025-09-26T02:56:00Z</dcterms:modified>
</cp:coreProperties>
</file>